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A87" w:rsidRDefault="00AB5A32" w:rsidP="00767A87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t>Supporting I</w:t>
      </w:r>
      <w:r w:rsidR="00767A87" w:rsidRPr="000A1540">
        <w:rPr>
          <w:rFonts w:ascii="Times New Roman" w:hAnsi="Times New Roman" w:cs="Times New Roman"/>
          <w:b/>
          <w:sz w:val="48"/>
          <w:szCs w:val="48"/>
        </w:rPr>
        <w:t>nformation</w:t>
      </w:r>
    </w:p>
    <w:p w:rsidR="00E66AFA" w:rsidRPr="000A1540" w:rsidRDefault="00E66AFA" w:rsidP="00767A87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</w:p>
    <w:p w:rsidR="00811288" w:rsidRDefault="00811288" w:rsidP="00811288">
      <w:pPr>
        <w:pStyle w:val="NoSpacing"/>
        <w:spacing w:line="276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Fig.  Chemical sensitivity tests.  </w:t>
      </w:r>
      <w:r w:rsidRPr="00815464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:rsidR="00811288" w:rsidRPr="00815464" w:rsidRDefault="00811288" w:rsidP="00811288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15464">
        <w:rPr>
          <w:rFonts w:ascii="Times New Roman" w:hAnsi="Times New Roman" w:cs="Times New Roman"/>
          <w:iCs/>
          <w:sz w:val="24"/>
          <w:szCs w:val="24"/>
        </w:rPr>
        <w:t>Images of the wild-type (WT) and the ∆</w:t>
      </w:r>
      <w:r>
        <w:rPr>
          <w:rFonts w:ascii="Times New Roman" w:hAnsi="Times New Roman" w:cs="Times New Roman"/>
          <w:iCs/>
          <w:sz w:val="24"/>
          <w:szCs w:val="24"/>
        </w:rPr>
        <w:t>sho</w:t>
      </w:r>
      <w:r w:rsidRPr="00815464">
        <w:rPr>
          <w:rFonts w:ascii="Times New Roman" w:hAnsi="Times New Roman" w:cs="Times New Roman"/>
          <w:iCs/>
          <w:sz w:val="24"/>
          <w:szCs w:val="24"/>
        </w:rPr>
        <w:t>1 deletion mutants (</w:t>
      </w:r>
      <w:r>
        <w:rPr>
          <w:rFonts w:ascii="Times New Roman" w:hAnsi="Times New Roman" w:cs="Times New Roman"/>
          <w:iCs/>
          <w:sz w:val="24"/>
          <w:szCs w:val="24"/>
        </w:rPr>
        <w:t>T46</w:t>
      </w:r>
      <w:r w:rsidRPr="00815464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T59</w:t>
      </w:r>
      <w:r w:rsidRPr="00815464">
        <w:rPr>
          <w:rFonts w:ascii="Times New Roman" w:hAnsi="Times New Roman" w:cs="Times New Roman"/>
          <w:iCs/>
          <w:sz w:val="24"/>
          <w:szCs w:val="24"/>
        </w:rPr>
        <w:t>) grown potato dextrose agar (PDA) amended with</w:t>
      </w:r>
      <w:r>
        <w:rPr>
          <w:rFonts w:ascii="Times New Roman" w:hAnsi="Times New Roman" w:cs="Times New Roman"/>
          <w:iCs/>
          <w:sz w:val="24"/>
          <w:szCs w:val="24"/>
        </w:rPr>
        <w:t xml:space="preserve"> different chemicals as indicated for 4 to 5 days.  </w:t>
      </w:r>
      <w:r w:rsidRPr="00815464">
        <w:rPr>
          <w:rFonts w:ascii="Times New Roman" w:hAnsi="Times New Roman" w:cs="Times New Roman"/>
          <w:iCs/>
          <w:sz w:val="24"/>
          <w:szCs w:val="24"/>
        </w:rPr>
        <w:t xml:space="preserve">Abbreviation: </w:t>
      </w:r>
      <w:r>
        <w:rPr>
          <w:rFonts w:ascii="Times New Roman" w:hAnsi="Times New Roman" w:cs="Times New Roman"/>
          <w:iCs/>
          <w:sz w:val="24"/>
          <w:szCs w:val="24"/>
        </w:rPr>
        <w:t xml:space="preserve">CHP, </w:t>
      </w:r>
      <w:r w:rsidRPr="00815464">
        <w:rPr>
          <w:rFonts w:ascii="Times New Roman" w:hAnsi="Times New Roman" w:cs="Times New Roman"/>
          <w:iCs/>
          <w:sz w:val="24"/>
          <w:szCs w:val="24"/>
        </w:rPr>
        <w:t>2</w:t>
      </w:r>
      <w:r w:rsidRPr="00815464">
        <w:rPr>
          <w:rFonts w:ascii="Times New Roman" w:hAnsi="Times New Roman" w:cs="Times New Roman"/>
          <w:sz w:val="24"/>
          <w:szCs w:val="24"/>
        </w:rPr>
        <w:t>-chloro-5-hydroxypyridine</w:t>
      </w:r>
      <w:r>
        <w:rPr>
          <w:rFonts w:ascii="Times New Roman" w:hAnsi="Times New Roman" w:cs="Times New Roman"/>
          <w:sz w:val="24"/>
          <w:szCs w:val="24"/>
        </w:rPr>
        <w:t xml:space="preserve"> and TIBA, </w:t>
      </w:r>
      <w:r w:rsidRPr="00815464">
        <w:rPr>
          <w:rFonts w:ascii="Times New Roman" w:hAnsi="Times New Roman" w:cs="Times New Roman"/>
          <w:sz w:val="24"/>
          <w:szCs w:val="24"/>
        </w:rPr>
        <w:t>2,3,5-triiodobenzoic aci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23F32" w:rsidRDefault="00223F32" w:rsidP="00FF0E16">
      <w:pPr>
        <w:spacing w:line="276" w:lineRule="auto"/>
        <w:jc w:val="both"/>
        <w:rPr>
          <w:iCs/>
          <w:color w:val="000000" w:themeColor="text1"/>
        </w:rPr>
      </w:pPr>
    </w:p>
    <w:p w:rsidR="00767A87" w:rsidRDefault="00811288" w:rsidP="00767A8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032510</wp:posOffset>
            </wp:positionH>
            <wp:positionV relativeFrom="margin">
              <wp:posOffset>2247900</wp:posOffset>
            </wp:positionV>
            <wp:extent cx="3524250" cy="5631180"/>
            <wp:effectExtent l="19050" t="0" r="0" b="0"/>
            <wp:wrapSquare wrapText="bothSides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K1 Sho1_supporting figures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5751" t="2216" r="9978" b="2750"/>
                    <a:stretch/>
                  </pic:blipFill>
                  <pic:spPr bwMode="auto">
                    <a:xfrm>
                      <a:off x="0" y="0"/>
                      <a:ext cx="3524250" cy="5631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AD7E6E" w:rsidRDefault="00AD7E6E" w:rsidP="00767A8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B5A32" w:rsidRDefault="00AB5A32" w:rsidP="00AB5A32">
      <w:pPr>
        <w:spacing w:after="200" w:line="276" w:lineRule="auto"/>
        <w:rPr>
          <w:rFonts w:eastAsiaTheme="minorEastAsia"/>
          <w:b/>
          <w:bCs w:val="0"/>
          <w:lang w:eastAsia="en-US"/>
        </w:rPr>
      </w:pPr>
      <w:bookmarkStart w:id="0" w:name="_GoBack"/>
      <w:bookmarkEnd w:id="0"/>
    </w:p>
    <w:sectPr w:rsidR="00AB5A32" w:rsidSect="003A15E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MingLiU">
    <w:panose1 w:val="0202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evenAndOddHeaders/>
  <w:drawingGridHorizontalSpacing w:val="110"/>
  <w:displayHorizontalDrawingGridEvery w:val="0"/>
  <w:displayVerticalDrawingGridEvery w:val="2"/>
  <w:characterSpacingControl w:val="doNotCompress"/>
  <w:compat>
    <w:useFELayout/>
  </w:compat>
  <w:rsids>
    <w:rsidRoot w:val="003A15ED"/>
    <w:rsid w:val="000A1540"/>
    <w:rsid w:val="000B645A"/>
    <w:rsid w:val="000F5848"/>
    <w:rsid w:val="00223F32"/>
    <w:rsid w:val="002A2625"/>
    <w:rsid w:val="00353ACB"/>
    <w:rsid w:val="003A15ED"/>
    <w:rsid w:val="003E69F5"/>
    <w:rsid w:val="004120B7"/>
    <w:rsid w:val="00417672"/>
    <w:rsid w:val="004513A0"/>
    <w:rsid w:val="0045507A"/>
    <w:rsid w:val="004A3248"/>
    <w:rsid w:val="00520513"/>
    <w:rsid w:val="00537358"/>
    <w:rsid w:val="00542000"/>
    <w:rsid w:val="005B5FBA"/>
    <w:rsid w:val="005E0701"/>
    <w:rsid w:val="006C1D2D"/>
    <w:rsid w:val="00732F36"/>
    <w:rsid w:val="00767A87"/>
    <w:rsid w:val="00793AEA"/>
    <w:rsid w:val="00811288"/>
    <w:rsid w:val="00815464"/>
    <w:rsid w:val="008B223C"/>
    <w:rsid w:val="008C7F82"/>
    <w:rsid w:val="008E084E"/>
    <w:rsid w:val="009F07F1"/>
    <w:rsid w:val="00A50FA2"/>
    <w:rsid w:val="00A66C92"/>
    <w:rsid w:val="00AB3E80"/>
    <w:rsid w:val="00AB5A32"/>
    <w:rsid w:val="00AD610C"/>
    <w:rsid w:val="00AD7E6E"/>
    <w:rsid w:val="00AF7C2B"/>
    <w:rsid w:val="00C0784B"/>
    <w:rsid w:val="00C3143E"/>
    <w:rsid w:val="00CA5B89"/>
    <w:rsid w:val="00CA6C4B"/>
    <w:rsid w:val="00DC17CC"/>
    <w:rsid w:val="00E66AFA"/>
    <w:rsid w:val="00FF0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sa</cp:lastModifiedBy>
  <cp:revision>3</cp:revision>
  <dcterms:created xsi:type="dcterms:W3CDTF">2016-01-29T16:56:00Z</dcterms:created>
  <dcterms:modified xsi:type="dcterms:W3CDTF">2016-01-29T17:02:00Z</dcterms:modified>
</cp:coreProperties>
</file>